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7B0" w:rsidRPr="00D677B0" w:rsidRDefault="00D677B0" w:rsidP="00D677B0">
      <w:pPr>
        <w:bidi/>
        <w:jc w:val="center"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  <w:r w:rsidRPr="00D677B0">
        <w:rPr>
          <w:rFonts w:asciiTheme="majorBidi" w:hAnsiTheme="majorBidi" w:cstheme="majorBidi"/>
          <w:b/>
          <w:bCs/>
          <w:sz w:val="28"/>
          <w:szCs w:val="28"/>
          <w:lang w:bidi="fa-IR"/>
        </w:rPr>
        <w:t>Search strateg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31"/>
        <w:gridCol w:w="7978"/>
      </w:tblGrid>
      <w:tr w:rsidR="00D677B0" w:rsidRPr="00D677B0" w:rsidTr="00D677B0">
        <w:tc>
          <w:tcPr>
            <w:tcW w:w="1231" w:type="dxa"/>
          </w:tcPr>
          <w:p w:rsidR="00D677B0" w:rsidRPr="000535E3" w:rsidRDefault="00D677B0" w:rsidP="00E53E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0535E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atabase</w:t>
            </w:r>
          </w:p>
        </w:tc>
        <w:tc>
          <w:tcPr>
            <w:tcW w:w="7978" w:type="dxa"/>
          </w:tcPr>
          <w:p w:rsidR="00D677B0" w:rsidRPr="000535E3" w:rsidRDefault="00D677B0" w:rsidP="00E53E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0535E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Key words’ combination</w:t>
            </w:r>
          </w:p>
        </w:tc>
      </w:tr>
      <w:tr w:rsidR="00D677B0" w:rsidRPr="00D677B0" w:rsidTr="00D677B0">
        <w:tc>
          <w:tcPr>
            <w:tcW w:w="1231" w:type="dxa"/>
          </w:tcPr>
          <w:p w:rsidR="00D677B0" w:rsidRPr="000535E3" w:rsidRDefault="00D677B0" w:rsidP="00E53E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535E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Web of Sciences</w:t>
            </w:r>
          </w:p>
        </w:tc>
        <w:tc>
          <w:tcPr>
            <w:tcW w:w="7978" w:type="dxa"/>
          </w:tcPr>
          <w:p w:rsidR="00D677B0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“birth experience*” OR “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>experience of birth*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” OR “childbirth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experience*” 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OR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“experience of childbirth*” 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R “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>delivery experience*” OR “experience of delivery*” OR “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experience*” OR “experience of 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*” OR “mother’s experience*” OR “experience of mother*” OR “maternal experience*” OR 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“birth satisfaction*”, 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“satisfaction with birth*”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“childbirth satisfaction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” OR “satisfaction with childbirth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” OR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“birth perception*” OR “perception of birth*” OR 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“childbirth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perception*” OR “perception of childbirth*” 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OR “satisfaction with care”)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AND (trial* OR RCT* OR intervention* OR prevention*) </w:t>
            </w:r>
          </w:p>
        </w:tc>
      </w:tr>
      <w:tr w:rsidR="00D677B0" w:rsidRPr="00D677B0" w:rsidTr="00D677B0">
        <w:tc>
          <w:tcPr>
            <w:tcW w:w="1231" w:type="dxa"/>
          </w:tcPr>
          <w:p w:rsidR="00D677B0" w:rsidRPr="000535E3" w:rsidRDefault="00D677B0" w:rsidP="00E53E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0535E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mbase</w:t>
            </w:r>
            <w:proofErr w:type="spellEnd"/>
          </w:p>
          <w:p w:rsidR="002D1915" w:rsidRPr="000535E3" w:rsidRDefault="002D1915" w:rsidP="00E53E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D677B0" w:rsidRPr="000535E3" w:rsidRDefault="00D677B0" w:rsidP="00E53E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535E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edline</w:t>
            </w:r>
          </w:p>
          <w:p w:rsidR="002D1915" w:rsidRPr="000535E3" w:rsidRDefault="002D1915" w:rsidP="00E53E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D677B0" w:rsidRPr="000535E3" w:rsidRDefault="00D677B0" w:rsidP="00E53E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535E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copus</w:t>
            </w:r>
          </w:p>
        </w:tc>
        <w:tc>
          <w:tcPr>
            <w:tcW w:w="7978" w:type="dxa"/>
          </w:tcPr>
          <w:p w:rsidR="00D677B0" w:rsidRPr="000535E3" w:rsidRDefault="00D677B0" w:rsidP="00D677B0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#1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>“birth experience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 OR “experience of birth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  <w:p w:rsidR="00D677B0" w:rsidRPr="000535E3" w:rsidRDefault="00D677B0" w:rsidP="00D67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#2 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“childbirth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>experience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 OR “experience of childbirth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677B0" w:rsidRPr="000535E3" w:rsidRDefault="00D677B0" w:rsidP="00D67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3 “delivery experience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 OR “experience of delivery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:rsidR="00D677B0" w:rsidRPr="000535E3" w:rsidRDefault="00D677B0" w:rsidP="00D67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4 “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experience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. OR “experience of 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677B0" w:rsidRPr="000535E3" w:rsidRDefault="00D677B0" w:rsidP="00E53E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#5 “mother’s experience*” 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 OR “experience of mother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:rsidR="00D677B0" w:rsidRPr="000535E3" w:rsidRDefault="00D677B0" w:rsidP="00D67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6 “maternal experience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:rsidR="000F097D" w:rsidRPr="000535E3" w:rsidRDefault="00D677B0" w:rsidP="000F09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7 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“birth satisfaction*”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proofErr w:type="spellStart"/>
            <w:r w:rsidR="000535E3"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="000535E3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“</w:t>
            </w:r>
            <w:proofErr w:type="gramStart"/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atisf</w:t>
            </w:r>
            <w:bookmarkStart w:id="0" w:name="_GoBack"/>
            <w:bookmarkEnd w:id="0"/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ction</w:t>
            </w:r>
            <w:proofErr w:type="gramEnd"/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with birth*”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proofErr w:type="spellStart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“childbirth satisfaction”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proofErr w:type="spellStart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R “satisfaction with childbirth”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.</w:t>
            </w:r>
            <w:proofErr w:type="spellStart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677B0" w:rsidRPr="000535E3" w:rsidRDefault="000F097D" w:rsidP="000F09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 8 “</w:t>
            </w:r>
            <w:r w:rsidR="00D677B0" w:rsidRPr="000535E3">
              <w:rPr>
                <w:rFonts w:asciiTheme="majorBidi" w:hAnsiTheme="majorBidi" w:cstheme="majorBidi"/>
                <w:sz w:val="24"/>
                <w:szCs w:val="24"/>
              </w:rPr>
              <w:t>birth perception*”.</w:t>
            </w:r>
            <w:proofErr w:type="spellStart"/>
            <w:r w:rsidR="00D677B0"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="00D677B0" w:rsidRPr="000535E3">
              <w:rPr>
                <w:rFonts w:asciiTheme="majorBidi" w:hAnsiTheme="majorBidi" w:cstheme="majorBidi"/>
                <w:sz w:val="24"/>
                <w:szCs w:val="24"/>
              </w:rPr>
              <w:t>. OR “perception of birth*”.</w:t>
            </w:r>
            <w:proofErr w:type="spellStart"/>
            <w:r w:rsidR="00D677B0"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="00D677B0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“childbirth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>perception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 OR “perception of childbirth*”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2D1915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“maternal satisfaction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”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proofErr w:type="spellStart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  <w:p w:rsidR="00D677B0" w:rsidRPr="000535E3" w:rsidRDefault="002D1915" w:rsidP="002D19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#10 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“satisfaction with care”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.</w:t>
            </w:r>
            <w:proofErr w:type="spellStart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677B0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OR/#1 - #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  <w:p w:rsidR="00D677B0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#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  <w:r w:rsidRPr="000535E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>trial*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677B0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RCT*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677B0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intervention*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677B0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prevention*.</w:t>
            </w:r>
            <w:proofErr w:type="spellStart"/>
            <w:r w:rsidRPr="000535E3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0535E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677B0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OR/#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- #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D677B0" w:rsidRPr="000535E3" w:rsidRDefault="00D677B0" w:rsidP="002D191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35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 xml:space="preserve"> AND/#</w:t>
            </w:r>
            <w:r w:rsidR="000F097D" w:rsidRPr="000535E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0535E3">
              <w:rPr>
                <w:rFonts w:asciiTheme="majorBidi" w:hAnsiTheme="majorBidi" w:cstheme="majorBidi"/>
                <w:sz w:val="24"/>
                <w:szCs w:val="24"/>
              </w:rPr>
              <w:t>, #1</w:t>
            </w:r>
            <w:r w:rsidR="002D1915" w:rsidRPr="000535E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</w:tbl>
    <w:p w:rsidR="00D677B0" w:rsidRPr="00D677B0" w:rsidRDefault="00D677B0" w:rsidP="00D677B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458AA" w:rsidRPr="00D677B0" w:rsidRDefault="000458AA">
      <w:pPr>
        <w:rPr>
          <w:sz w:val="24"/>
          <w:szCs w:val="24"/>
        </w:rPr>
      </w:pPr>
    </w:p>
    <w:sectPr w:rsidR="000458AA" w:rsidRPr="00D67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8A8"/>
    <w:rsid w:val="000458AA"/>
    <w:rsid w:val="000535E3"/>
    <w:rsid w:val="000F097D"/>
    <w:rsid w:val="002D1915"/>
    <w:rsid w:val="00D677B0"/>
    <w:rsid w:val="00EC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710FA-455C-4177-93D9-0C9ED8B36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7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yisolmaz@gmail.com</dc:creator>
  <cp:keywords/>
  <dc:description/>
  <cp:lastModifiedBy>homayisolmaz@gmail.com</cp:lastModifiedBy>
  <cp:revision>4</cp:revision>
  <dcterms:created xsi:type="dcterms:W3CDTF">2021-01-07T14:42:00Z</dcterms:created>
  <dcterms:modified xsi:type="dcterms:W3CDTF">2021-01-07T16:42:00Z</dcterms:modified>
</cp:coreProperties>
</file>